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DD137D">
      <w:pPr>
        <w:jc w:val="center"/>
        <w:rPr>
          <w:rFonts w:hint="default" w:eastAsia="宋体"/>
          <w:b/>
          <w:bCs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bidi="ar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>.</w:t>
      </w: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List of primers</w:t>
      </w:r>
      <w:bookmarkEnd w:id="0"/>
    </w:p>
    <w:tbl>
      <w:tblPr>
        <w:tblStyle w:val="2"/>
        <w:tblW w:w="558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860"/>
        <w:gridCol w:w="3956"/>
      </w:tblGrid>
      <w:tr w14:paraId="31BA1DD0">
        <w:trPr>
          <w:trHeight w:val="280" w:hRule="atLeast"/>
          <w:jc w:val="center"/>
        </w:trPr>
        <w:tc>
          <w:tcPr>
            <w:tcW w:w="18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BAF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</w:t>
            </w: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1A10F2">
            <w:pPr>
              <w:rPr>
                <w:rFonts w:hint="eastAsia" w:ascii="宋体" w:hAnsi="宋体" w:eastAsia="宋体" w:cs="宋体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B745B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quence (5'-3')</w:t>
            </w:r>
          </w:p>
        </w:tc>
      </w:tr>
      <w:tr w14:paraId="0164B82C">
        <w:trPr>
          <w:trHeight w:val="28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E8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20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02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TGTCCCTGTATGCCTCT</w:t>
            </w:r>
          </w:p>
        </w:tc>
      </w:tr>
      <w:tr w14:paraId="0B737C11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1E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6CF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06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TGATGTCACGCACGATTT</w:t>
            </w:r>
          </w:p>
        </w:tc>
      </w:tr>
      <w:tr w14:paraId="632A2E56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63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E1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3E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CTAAGGCTACAGGCTGCTCAG</w:t>
            </w:r>
          </w:p>
        </w:tc>
      </w:tr>
      <w:tr w14:paraId="75B3D47B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59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8CA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FA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CTGGTAGGTTGATTGTCGTCTG</w:t>
            </w:r>
          </w:p>
        </w:tc>
      </w:tr>
      <w:tr w14:paraId="7C347F93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B6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D65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805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CTGCCGTGCCCATTTACAAAGG</w:t>
            </w:r>
          </w:p>
        </w:tc>
      </w:tr>
      <w:tr w14:paraId="525F63AE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7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986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3D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AGTTGGCGATCACTGACAGTTCTG</w:t>
            </w:r>
          </w:p>
        </w:tc>
      </w:tr>
      <w:tr w14:paraId="3023E96A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52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C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24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GACTGTGGCGTGGCAATTAAC</w:t>
            </w:r>
          </w:p>
        </w:tc>
      </w:tr>
      <w:tr w14:paraId="2E707999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86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95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542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TCTTTGTGGGCTTCGTTGGTCAG</w:t>
            </w:r>
          </w:p>
        </w:tc>
      </w:tr>
      <w:tr w14:paraId="3CFACAD7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34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F3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3E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GCTCTAAGTGCCATCTCAGTTCAG</w:t>
            </w:r>
          </w:p>
        </w:tc>
      </w:tr>
      <w:tr w14:paraId="16FC0EBA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38F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D8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4F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CCTTGATTCCAAAGAGTGTGTC</w:t>
            </w:r>
          </w:p>
        </w:tc>
      </w:tr>
      <w:tr w14:paraId="064B2725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A55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DF2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D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CTTCTTTGCCTGCTGCTCATAG</w:t>
            </w:r>
          </w:p>
        </w:tc>
      </w:tr>
      <w:tr w14:paraId="4E34745D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6C9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l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63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9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ATGTACTCACTGACCCACTTCTG</w:t>
            </w:r>
          </w:p>
        </w:tc>
      </w:tr>
      <w:tr w14:paraId="74AFCF77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83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0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wa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F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GTCTCTGTCCTGGTGGCTCTG</w:t>
            </w:r>
          </w:p>
        </w:tc>
      </w:tr>
      <w:tr w14:paraId="6D6EDC0E">
        <w:trPr>
          <w:trHeight w:val="28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3F7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74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9B230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vers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BCB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CGCATCAGCAAGGGAGTAGC</w:t>
            </w:r>
          </w:p>
        </w:tc>
      </w:tr>
    </w:tbl>
    <w:p w14:paraId="330DB9E4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SC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NmNjcxM2Q3OWY2ZjFiMWI3YmQ4ZjhlYmE4MWM4NTkifQ=="/>
  </w:docVars>
  <w:rsids>
    <w:rsidRoot w:val="78B72584"/>
    <w:rsid w:val="05444432"/>
    <w:rsid w:val="4FDFBDF0"/>
    <w:rsid w:val="661F5E78"/>
    <w:rsid w:val="78B7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1</Words>
  <Characters>543</Characters>
  <Lines>0</Lines>
  <Paragraphs>0</Paragraphs>
  <TotalTime>0</TotalTime>
  <ScaleCrop>false</ScaleCrop>
  <LinksUpToDate>false</LinksUpToDate>
  <CharactersWithSpaces>549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9T20:29:00Z</dcterms:created>
  <dc:creator>Jiahui Yao</dc:creator>
  <cp:lastModifiedBy>章志强</cp:lastModifiedBy>
  <dcterms:modified xsi:type="dcterms:W3CDTF">2025-04-25T00:05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EA7156BC18D947AE9F48C5DB59572895_11</vt:lpwstr>
  </property>
</Properties>
</file>